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B7E5C" w14:textId="77777777" w:rsidR="00F537F1" w:rsidRDefault="00F537F1" w:rsidP="00127BBD">
      <w:pPr>
        <w:outlineLvl w:val="0"/>
        <w:rPr>
          <w:rFonts w:ascii="Times New Roman" w:hAnsi="Times New Roman"/>
          <w:b/>
          <w:bCs/>
        </w:rPr>
      </w:pPr>
      <w:bookmarkStart w:id="0" w:name="_GoBack"/>
      <w:bookmarkEnd w:id="0"/>
      <w:r w:rsidRPr="00F3039F">
        <w:rPr>
          <w:rFonts w:ascii="Times New Roman" w:hAnsi="Times New Roman"/>
          <w:b/>
          <w:bCs/>
        </w:rPr>
        <w:t xml:space="preserve">Table </w:t>
      </w:r>
      <w:r w:rsidR="00127BBD" w:rsidRPr="00F3039F">
        <w:rPr>
          <w:rFonts w:ascii="Times New Roman" w:hAnsi="Times New Roman"/>
          <w:b/>
          <w:bCs/>
        </w:rPr>
        <w:t>S</w:t>
      </w:r>
      <w:r w:rsidRPr="00F3039F">
        <w:rPr>
          <w:rFonts w:ascii="Times New Roman" w:hAnsi="Times New Roman"/>
          <w:b/>
          <w:bCs/>
        </w:rPr>
        <w:t>1. Primer sequences for real-time PCR</w:t>
      </w:r>
    </w:p>
    <w:p w14:paraId="4D9B3110" w14:textId="77777777" w:rsidR="005B6EE5" w:rsidRPr="00F3039F" w:rsidRDefault="005B6EE5" w:rsidP="00127BBD">
      <w:pPr>
        <w:outlineLvl w:val="0"/>
        <w:rPr>
          <w:rFonts w:ascii="Times New Roman" w:hAnsi="Times New Roman"/>
          <w:b/>
          <w:bCs/>
        </w:rPr>
      </w:pPr>
    </w:p>
    <w:tbl>
      <w:tblPr>
        <w:tblStyle w:val="TableGrid"/>
        <w:tblW w:w="512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811"/>
        <w:gridCol w:w="3670"/>
        <w:gridCol w:w="3752"/>
      </w:tblGrid>
      <w:tr w:rsidR="008B3DCD" w:rsidRPr="00F3039F" w14:paraId="4A7B9834" w14:textId="77777777" w:rsidTr="00F3039F">
        <w:trPr>
          <w:jc w:val="center"/>
        </w:trPr>
        <w:tc>
          <w:tcPr>
            <w:tcW w:w="49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5B62201" w14:textId="77777777" w:rsidR="00F537F1" w:rsidRPr="00F3039F" w:rsidRDefault="00F537F1" w:rsidP="00F537F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zh-CN"/>
              </w:rPr>
            </w:pPr>
            <w:r w:rsidRPr="00F3039F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7436F7B" w14:textId="77777777" w:rsidR="00F537F1" w:rsidRPr="00F3039F" w:rsidRDefault="00F537F1" w:rsidP="00F537F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zh-CN"/>
              </w:rPr>
            </w:pPr>
            <w:r w:rsidRPr="00F3039F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98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118A9D7" w14:textId="77777777" w:rsidR="00F537F1" w:rsidRPr="00F3039F" w:rsidRDefault="00F537F1" w:rsidP="00F537F1">
            <w:pPr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zh-CN"/>
              </w:rPr>
            </w:pPr>
            <w:r w:rsidRPr="00F3039F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zh-CN"/>
              </w:rPr>
              <w:t>Forward</w:t>
            </w:r>
            <w:r w:rsidR="00670A08" w:rsidRPr="00F3039F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F3039F">
              <w:rPr>
                <w:rFonts w:ascii="Times New Roman" w:hAnsi="Times New Roman"/>
                <w:b/>
                <w:sz w:val="21"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039F">
                <w:rPr>
                  <w:rFonts w:ascii="Times New Roman" w:hAnsi="Times New Roman"/>
                  <w:b/>
                  <w:sz w:val="21"/>
                  <w:szCs w:val="21"/>
                </w:rPr>
                <w:t>5’</w:t>
              </w:r>
            </w:smartTag>
            <w:r w:rsidRPr="00F3039F">
              <w:rPr>
                <w:rFonts w:ascii="Times New Roman" w:hAnsi="Times New Roman"/>
                <w:b/>
                <w:sz w:val="21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039F">
                <w:rPr>
                  <w:rFonts w:ascii="Times New Roman" w:hAnsi="Times New Roman"/>
                  <w:b/>
                  <w:sz w:val="21"/>
                  <w:szCs w:val="21"/>
                </w:rPr>
                <w:t>3’</w:t>
              </w:r>
            </w:smartTag>
            <w:r w:rsidRPr="00F3039F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206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A383CA7" w14:textId="77777777" w:rsidR="00F537F1" w:rsidRPr="00F3039F" w:rsidRDefault="00F537F1" w:rsidP="00F537F1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b/>
                <w:sz w:val="21"/>
                <w:szCs w:val="21"/>
              </w:rPr>
              <w:t>Reverse</w:t>
            </w:r>
            <w:r w:rsidR="00670A08" w:rsidRPr="00F3039F">
              <w:rPr>
                <w:rFonts w:ascii="Times New Roman" w:hAnsi="Times New Roman"/>
                <w:b/>
                <w:sz w:val="21"/>
                <w:szCs w:val="21"/>
              </w:rPr>
              <w:t xml:space="preserve"> </w:t>
            </w:r>
            <w:r w:rsidRPr="00F3039F">
              <w:rPr>
                <w:rFonts w:ascii="Times New Roman" w:hAnsi="Times New Roman"/>
                <w:b/>
                <w:sz w:val="21"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039F">
                <w:rPr>
                  <w:rFonts w:ascii="Times New Roman" w:hAnsi="Times New Roman"/>
                  <w:b/>
                  <w:sz w:val="21"/>
                  <w:szCs w:val="21"/>
                </w:rPr>
                <w:t>5’</w:t>
              </w:r>
            </w:smartTag>
            <w:r w:rsidRPr="00F3039F">
              <w:rPr>
                <w:rFonts w:ascii="Times New Roman" w:hAnsi="Times New Roman"/>
                <w:b/>
                <w:sz w:val="21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039F">
                <w:rPr>
                  <w:rFonts w:ascii="Times New Roman" w:hAnsi="Times New Roman"/>
                  <w:b/>
                  <w:sz w:val="21"/>
                  <w:szCs w:val="21"/>
                </w:rPr>
                <w:t>3’</w:t>
              </w:r>
            </w:smartTag>
            <w:r w:rsidRPr="00F3039F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</w:tr>
      <w:tr w:rsidR="008B3DCD" w:rsidRPr="00F3039F" w14:paraId="012F1141" w14:textId="77777777" w:rsidTr="00F3039F">
        <w:trPr>
          <w:jc w:val="center"/>
        </w:trPr>
        <w:tc>
          <w:tcPr>
            <w:tcW w:w="492" w:type="pct"/>
            <w:tcBorders>
              <w:bottom w:val="nil"/>
            </w:tcBorders>
          </w:tcPr>
          <w:p w14:paraId="028AD774" w14:textId="77777777" w:rsidR="00F537F1" w:rsidRPr="00F3039F" w:rsidRDefault="00F537F1" w:rsidP="00F537F1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bottom w:val="nil"/>
            </w:tcBorders>
          </w:tcPr>
          <w:p w14:paraId="23781CC3" w14:textId="77777777" w:rsidR="00F537F1" w:rsidRPr="00F3039F" w:rsidRDefault="00F537F1" w:rsidP="00F537F1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Srebp1</w:t>
            </w:r>
          </w:p>
        </w:tc>
        <w:tc>
          <w:tcPr>
            <w:tcW w:w="1989" w:type="pct"/>
            <w:tcBorders>
              <w:bottom w:val="nil"/>
            </w:tcBorders>
          </w:tcPr>
          <w:p w14:paraId="51F43158" w14:textId="77777777" w:rsidR="00F537F1" w:rsidRPr="00F3039F" w:rsidRDefault="00F537F1" w:rsidP="00F537F1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CAGCCACCATCTAGCCTG</w:t>
            </w:r>
          </w:p>
        </w:tc>
        <w:tc>
          <w:tcPr>
            <w:tcW w:w="2060" w:type="pct"/>
            <w:tcBorders>
              <w:bottom w:val="nil"/>
            </w:tcBorders>
          </w:tcPr>
          <w:p w14:paraId="2015D8E8" w14:textId="77777777" w:rsidR="00F537F1" w:rsidRPr="00F3039F" w:rsidRDefault="00C142AF" w:rsidP="00F537F1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GCAGTGAGTCTGCCTTGAT</w:t>
            </w:r>
          </w:p>
        </w:tc>
      </w:tr>
      <w:tr w:rsidR="008B3DCD" w:rsidRPr="00F3039F" w14:paraId="28A0C473" w14:textId="77777777" w:rsidTr="00F3039F">
        <w:trPr>
          <w:jc w:val="center"/>
        </w:trPr>
        <w:tc>
          <w:tcPr>
            <w:tcW w:w="492" w:type="pct"/>
            <w:tcBorders>
              <w:top w:val="nil"/>
              <w:bottom w:val="nil"/>
            </w:tcBorders>
          </w:tcPr>
          <w:p w14:paraId="05B59D58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2361EB53" w14:textId="77777777" w:rsidR="00C142AF" w:rsidRPr="00F3039F" w:rsidRDefault="00C142AF" w:rsidP="00C142AF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proofErr w:type="spellStart"/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Fasn</w:t>
            </w:r>
            <w:proofErr w:type="spellEnd"/>
          </w:p>
        </w:tc>
        <w:tc>
          <w:tcPr>
            <w:tcW w:w="1989" w:type="pct"/>
            <w:tcBorders>
              <w:top w:val="nil"/>
              <w:bottom w:val="nil"/>
            </w:tcBorders>
          </w:tcPr>
          <w:p w14:paraId="7E8D9085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GAGGTGGTGATAGCCGGTAT</w:t>
            </w:r>
          </w:p>
        </w:tc>
        <w:tc>
          <w:tcPr>
            <w:tcW w:w="2060" w:type="pct"/>
            <w:tcBorders>
              <w:top w:val="nil"/>
              <w:bottom w:val="nil"/>
            </w:tcBorders>
          </w:tcPr>
          <w:p w14:paraId="17EE362B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GGGTAATCCATAGAGCCCAG</w:t>
            </w:r>
          </w:p>
        </w:tc>
      </w:tr>
      <w:tr w:rsidR="008B3DCD" w:rsidRPr="00F3039F" w14:paraId="14A5A38B" w14:textId="77777777" w:rsidTr="00F3039F">
        <w:trPr>
          <w:jc w:val="center"/>
        </w:trPr>
        <w:tc>
          <w:tcPr>
            <w:tcW w:w="492" w:type="pct"/>
            <w:tcBorders>
              <w:top w:val="nil"/>
              <w:bottom w:val="nil"/>
            </w:tcBorders>
          </w:tcPr>
          <w:p w14:paraId="3A9D256D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39B1A289" w14:textId="77777777" w:rsidR="00C142AF" w:rsidRPr="00F3039F" w:rsidRDefault="00C142AF" w:rsidP="00C142AF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Acc1</w:t>
            </w:r>
          </w:p>
        </w:tc>
        <w:tc>
          <w:tcPr>
            <w:tcW w:w="1989" w:type="pct"/>
            <w:tcBorders>
              <w:top w:val="nil"/>
              <w:bottom w:val="nil"/>
            </w:tcBorders>
          </w:tcPr>
          <w:p w14:paraId="6EB536BC" w14:textId="77777777" w:rsidR="00C142AF" w:rsidRPr="00F3039F" w:rsidRDefault="00C142AF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TGGGCGGAATGGTCTCTTTC</w:t>
            </w:r>
          </w:p>
        </w:tc>
        <w:tc>
          <w:tcPr>
            <w:tcW w:w="2060" w:type="pct"/>
            <w:tcBorders>
              <w:top w:val="nil"/>
              <w:bottom w:val="nil"/>
            </w:tcBorders>
          </w:tcPr>
          <w:p w14:paraId="3901C9C0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GGGGACCTTGTCTTCATCAT</w:t>
            </w:r>
          </w:p>
        </w:tc>
      </w:tr>
      <w:tr w:rsidR="008B3DCD" w:rsidRPr="00F3039F" w14:paraId="5F9E901B" w14:textId="77777777" w:rsidTr="00F3039F">
        <w:trPr>
          <w:jc w:val="center"/>
        </w:trPr>
        <w:tc>
          <w:tcPr>
            <w:tcW w:w="492" w:type="pct"/>
            <w:tcBorders>
              <w:top w:val="nil"/>
              <w:bottom w:val="nil"/>
            </w:tcBorders>
          </w:tcPr>
          <w:p w14:paraId="317FC857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E3577F7" w14:textId="77777777" w:rsidR="00C142AF" w:rsidRPr="00F3039F" w:rsidRDefault="00C142AF" w:rsidP="00C142AF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proofErr w:type="spellStart"/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Pparγ</w:t>
            </w:r>
            <w:proofErr w:type="spellEnd"/>
          </w:p>
        </w:tc>
        <w:tc>
          <w:tcPr>
            <w:tcW w:w="1989" w:type="pct"/>
            <w:tcBorders>
              <w:top w:val="nil"/>
              <w:bottom w:val="nil"/>
            </w:tcBorders>
          </w:tcPr>
          <w:p w14:paraId="344807B6" w14:textId="77777777" w:rsidR="00C142AF" w:rsidRPr="00F3039F" w:rsidRDefault="00C142AF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CGCTGATGCACTGCCTATG</w:t>
            </w:r>
          </w:p>
        </w:tc>
        <w:tc>
          <w:tcPr>
            <w:tcW w:w="2060" w:type="pct"/>
            <w:tcBorders>
              <w:top w:val="nil"/>
              <w:bottom w:val="nil"/>
            </w:tcBorders>
          </w:tcPr>
          <w:p w14:paraId="4A5CA7CF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AGAGGTCCACAGAGCTGATT</w:t>
            </w:r>
          </w:p>
        </w:tc>
      </w:tr>
      <w:tr w:rsidR="008B3DCD" w:rsidRPr="00F3039F" w14:paraId="15A843B0" w14:textId="77777777" w:rsidTr="00F3039F">
        <w:trPr>
          <w:jc w:val="center"/>
        </w:trPr>
        <w:tc>
          <w:tcPr>
            <w:tcW w:w="492" w:type="pct"/>
            <w:tcBorders>
              <w:top w:val="nil"/>
              <w:bottom w:val="nil"/>
            </w:tcBorders>
          </w:tcPr>
          <w:p w14:paraId="610B48D4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8F5D1DF" w14:textId="77777777" w:rsidR="00C142AF" w:rsidRPr="00F3039F" w:rsidRDefault="00C142AF" w:rsidP="00C142AF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gat1</w:t>
            </w:r>
          </w:p>
        </w:tc>
        <w:tc>
          <w:tcPr>
            <w:tcW w:w="1989" w:type="pct"/>
            <w:tcBorders>
              <w:top w:val="nil"/>
              <w:bottom w:val="nil"/>
            </w:tcBorders>
          </w:tcPr>
          <w:p w14:paraId="59811E38" w14:textId="77777777" w:rsidR="00C142AF" w:rsidRPr="00F3039F" w:rsidRDefault="00C142AF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TGTGCTTTGGGGTGCTATCA</w:t>
            </w:r>
          </w:p>
        </w:tc>
        <w:tc>
          <w:tcPr>
            <w:tcW w:w="2060" w:type="pct"/>
            <w:tcBorders>
              <w:top w:val="nil"/>
              <w:bottom w:val="nil"/>
            </w:tcBorders>
          </w:tcPr>
          <w:p w14:paraId="49712BC0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CACAGTGGGAACTCTCCA</w:t>
            </w:r>
          </w:p>
        </w:tc>
      </w:tr>
      <w:tr w:rsidR="008B3DCD" w:rsidRPr="00F3039F" w14:paraId="0329DA33" w14:textId="77777777" w:rsidTr="00F3039F">
        <w:trPr>
          <w:jc w:val="center"/>
        </w:trPr>
        <w:tc>
          <w:tcPr>
            <w:tcW w:w="492" w:type="pct"/>
            <w:tcBorders>
              <w:top w:val="nil"/>
              <w:bottom w:val="nil"/>
            </w:tcBorders>
          </w:tcPr>
          <w:p w14:paraId="73396FBB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7D804CFE" w14:textId="77777777" w:rsidR="00C142AF" w:rsidRPr="00F3039F" w:rsidRDefault="00C142AF" w:rsidP="000B1D76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</w:t>
            </w:r>
            <w:r w:rsidR="000B1D76"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CP</w:t>
            </w: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89" w:type="pct"/>
            <w:tcBorders>
              <w:top w:val="nil"/>
              <w:bottom w:val="nil"/>
            </w:tcBorders>
          </w:tcPr>
          <w:p w14:paraId="3E16BA6A" w14:textId="77777777" w:rsidR="00C142AF" w:rsidRPr="00F3039F" w:rsidRDefault="00C142AF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TAAAAACCTGGATCGGAACCAA</w:t>
            </w:r>
          </w:p>
        </w:tc>
        <w:tc>
          <w:tcPr>
            <w:tcW w:w="2060" w:type="pct"/>
            <w:tcBorders>
              <w:top w:val="nil"/>
              <w:bottom w:val="nil"/>
            </w:tcBorders>
          </w:tcPr>
          <w:p w14:paraId="08FA3E04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CATTAGCTTCAGATTTACGGGT</w:t>
            </w:r>
          </w:p>
        </w:tc>
      </w:tr>
      <w:tr w:rsidR="008B3DCD" w:rsidRPr="00F3039F" w14:paraId="6935CF0D" w14:textId="77777777" w:rsidTr="00F3039F">
        <w:trPr>
          <w:jc w:val="center"/>
        </w:trPr>
        <w:tc>
          <w:tcPr>
            <w:tcW w:w="492" w:type="pct"/>
            <w:tcBorders>
              <w:top w:val="nil"/>
              <w:bottom w:val="nil"/>
            </w:tcBorders>
          </w:tcPr>
          <w:p w14:paraId="77A49996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0A4FF24" w14:textId="77777777" w:rsidR="00C142AF" w:rsidRPr="00F3039F" w:rsidRDefault="00C142AF" w:rsidP="00C142AF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TNF</w:t>
            </w:r>
            <w:r w:rsidR="00B552C9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-</w:t>
            </w: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α</w:t>
            </w:r>
          </w:p>
        </w:tc>
        <w:tc>
          <w:tcPr>
            <w:tcW w:w="1989" w:type="pct"/>
            <w:tcBorders>
              <w:top w:val="nil"/>
              <w:bottom w:val="nil"/>
            </w:tcBorders>
          </w:tcPr>
          <w:p w14:paraId="54DCC4FE" w14:textId="77777777" w:rsidR="00C142AF" w:rsidRPr="00F3039F" w:rsidRDefault="00C142AF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ACGTGGAACTGGCAGAAGAG</w:t>
            </w:r>
          </w:p>
        </w:tc>
        <w:tc>
          <w:tcPr>
            <w:tcW w:w="2060" w:type="pct"/>
            <w:tcBorders>
              <w:top w:val="nil"/>
              <w:bottom w:val="nil"/>
            </w:tcBorders>
          </w:tcPr>
          <w:p w14:paraId="347E37F7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TGGTGGTTTGTGAGTGTGAG</w:t>
            </w:r>
          </w:p>
        </w:tc>
      </w:tr>
      <w:tr w:rsidR="008B3DCD" w:rsidRPr="00F3039F" w14:paraId="29C45AEC" w14:textId="77777777" w:rsidTr="00F3039F">
        <w:trPr>
          <w:jc w:val="center"/>
        </w:trPr>
        <w:tc>
          <w:tcPr>
            <w:tcW w:w="492" w:type="pct"/>
            <w:tcBorders>
              <w:top w:val="nil"/>
              <w:bottom w:val="nil"/>
            </w:tcBorders>
          </w:tcPr>
          <w:p w14:paraId="50551B22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6BFED964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bCs/>
                <w:sz w:val="21"/>
                <w:szCs w:val="21"/>
              </w:rPr>
              <w:t>IL</w:t>
            </w:r>
            <w:r w:rsidR="00B552C9"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  <w:r w:rsidRPr="00F3039F">
              <w:rPr>
                <w:rFonts w:ascii="Times New Roman" w:hAnsi="Times New Roman"/>
                <w:bCs/>
                <w:sz w:val="21"/>
                <w:szCs w:val="21"/>
              </w:rPr>
              <w:t>6</w:t>
            </w:r>
          </w:p>
        </w:tc>
        <w:tc>
          <w:tcPr>
            <w:tcW w:w="1989" w:type="pct"/>
            <w:tcBorders>
              <w:top w:val="nil"/>
              <w:bottom w:val="nil"/>
            </w:tcBorders>
          </w:tcPr>
          <w:p w14:paraId="2AE6BCB4" w14:textId="77777777" w:rsidR="00C142AF" w:rsidRPr="00F3039F" w:rsidRDefault="00C142AF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CAAGAGGTGAGTGCTTCCC</w:t>
            </w:r>
          </w:p>
        </w:tc>
        <w:tc>
          <w:tcPr>
            <w:tcW w:w="2060" w:type="pct"/>
            <w:tcBorders>
              <w:top w:val="nil"/>
              <w:bottom w:val="nil"/>
            </w:tcBorders>
          </w:tcPr>
          <w:p w14:paraId="70E2041A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TGTTGTTCAGACTCTCTCCCT</w:t>
            </w:r>
          </w:p>
        </w:tc>
      </w:tr>
      <w:tr w:rsidR="008B3DCD" w:rsidRPr="00F3039F" w14:paraId="7A242106" w14:textId="77777777" w:rsidTr="00036567">
        <w:trPr>
          <w:jc w:val="center"/>
        </w:trPr>
        <w:tc>
          <w:tcPr>
            <w:tcW w:w="492" w:type="pct"/>
            <w:tcBorders>
              <w:top w:val="nil"/>
              <w:bottom w:val="nil"/>
            </w:tcBorders>
          </w:tcPr>
          <w:p w14:paraId="6CE0E4C7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14:paraId="0AB5865B" w14:textId="77777777" w:rsidR="00C142AF" w:rsidRPr="00F3039F" w:rsidRDefault="00C142AF" w:rsidP="00C142A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bCs/>
                <w:sz w:val="21"/>
                <w:szCs w:val="21"/>
              </w:rPr>
              <w:t>IL</w:t>
            </w:r>
            <w:r w:rsidR="00B552C9"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  <w:r w:rsidRPr="00F3039F">
              <w:rPr>
                <w:rFonts w:ascii="Times New Roman" w:hAnsi="Times New Roman"/>
                <w:bCs/>
                <w:sz w:val="21"/>
                <w:szCs w:val="21"/>
              </w:rPr>
              <w:t>1</w:t>
            </w:r>
            <w:r w:rsidRPr="00F3039F"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1989" w:type="pct"/>
            <w:tcBorders>
              <w:top w:val="nil"/>
              <w:bottom w:val="nil"/>
            </w:tcBorders>
          </w:tcPr>
          <w:p w14:paraId="70EFFF70" w14:textId="77777777" w:rsidR="00C142AF" w:rsidRPr="00F3039F" w:rsidRDefault="00C142AF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CAACTGTTCCTGAACTCAACT</w:t>
            </w:r>
          </w:p>
        </w:tc>
        <w:tc>
          <w:tcPr>
            <w:tcW w:w="2060" w:type="pct"/>
            <w:tcBorders>
              <w:top w:val="nil"/>
              <w:bottom w:val="nil"/>
            </w:tcBorders>
          </w:tcPr>
          <w:p w14:paraId="4227563C" w14:textId="77777777" w:rsidR="00C142AF" w:rsidRPr="00F3039F" w:rsidRDefault="00C142AF" w:rsidP="00C142AF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ATCTTTTGGGG</w:t>
            </w:r>
            <w:r w:rsidRPr="001605A5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CC</w:t>
            </w:r>
            <w:r w:rsidRPr="00F3039F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GTCAACT</w:t>
            </w:r>
          </w:p>
        </w:tc>
      </w:tr>
      <w:tr w:rsidR="00036567" w:rsidRPr="00F3039F" w14:paraId="0BC20B18" w14:textId="77777777" w:rsidTr="00F3039F">
        <w:trPr>
          <w:jc w:val="center"/>
        </w:trPr>
        <w:tc>
          <w:tcPr>
            <w:tcW w:w="492" w:type="pct"/>
            <w:tcBorders>
              <w:top w:val="nil"/>
            </w:tcBorders>
          </w:tcPr>
          <w:p w14:paraId="5713CC3A" w14:textId="77777777" w:rsidR="00036567" w:rsidRPr="00F3039F" w:rsidRDefault="00036567" w:rsidP="00C142AF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 xml:space="preserve">mouse   </w:t>
            </w:r>
          </w:p>
        </w:tc>
        <w:tc>
          <w:tcPr>
            <w:tcW w:w="459" w:type="pct"/>
            <w:tcBorders>
              <w:top w:val="nil"/>
            </w:tcBorders>
          </w:tcPr>
          <w:p w14:paraId="2D8EC063" w14:textId="77777777" w:rsidR="00036567" w:rsidRPr="00545158" w:rsidRDefault="00036567" w:rsidP="00C142AF">
            <w:pP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bCs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>ctin</w:t>
            </w:r>
            <w:r>
              <w:rPr>
                <w:rFonts w:ascii="Times New Roman" w:eastAsiaTheme="minorEastAsia" w:hAnsi="Times New Roman" w:hint="eastAsia"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bCs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989" w:type="pct"/>
            <w:tcBorders>
              <w:top w:val="nil"/>
            </w:tcBorders>
          </w:tcPr>
          <w:p w14:paraId="58775E58" w14:textId="77777777" w:rsidR="00036567" w:rsidRPr="00F3039F" w:rsidRDefault="00036567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545158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TTGTAACCAACTGGGACGATATGG</w:t>
            </w:r>
          </w:p>
        </w:tc>
        <w:tc>
          <w:tcPr>
            <w:tcW w:w="2060" w:type="pct"/>
            <w:tcBorders>
              <w:top w:val="nil"/>
            </w:tcBorders>
          </w:tcPr>
          <w:p w14:paraId="766B41A3" w14:textId="77777777" w:rsidR="00036567" w:rsidRPr="00F3039F" w:rsidRDefault="00036567" w:rsidP="00C142AF">
            <w:pPr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545158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GACCAGAGGCATA</w:t>
            </w:r>
            <w:r w:rsidR="001605A5" w:rsidRPr="00545158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GGGACAAC</w:t>
            </w:r>
          </w:p>
        </w:tc>
      </w:tr>
    </w:tbl>
    <w:p w14:paraId="2E305B61" w14:textId="77777777" w:rsidR="00F537F1" w:rsidRDefault="00F537F1" w:rsidP="00F537F1">
      <w:pPr>
        <w:rPr>
          <w:b/>
          <w:bCs/>
        </w:rPr>
      </w:pPr>
    </w:p>
    <w:p w14:paraId="102E72E8" w14:textId="77777777" w:rsidR="003772BF" w:rsidRDefault="003772BF" w:rsidP="00F537F1">
      <w:pPr>
        <w:rPr>
          <w:b/>
          <w:bCs/>
        </w:rPr>
      </w:pPr>
    </w:p>
    <w:p w14:paraId="60FAD983" w14:textId="77777777" w:rsidR="003772BF" w:rsidRDefault="003772BF" w:rsidP="00F537F1">
      <w:pPr>
        <w:rPr>
          <w:b/>
          <w:bCs/>
        </w:rPr>
      </w:pPr>
    </w:p>
    <w:p w14:paraId="12776F61" w14:textId="77777777" w:rsidR="003772BF" w:rsidRDefault="003772BF" w:rsidP="00F537F1">
      <w:pPr>
        <w:rPr>
          <w:b/>
          <w:bCs/>
        </w:rPr>
      </w:pPr>
    </w:p>
    <w:p w14:paraId="0AF8883A" w14:textId="77777777" w:rsidR="003772BF" w:rsidRDefault="003772BF" w:rsidP="00F537F1">
      <w:pPr>
        <w:rPr>
          <w:b/>
          <w:bCs/>
        </w:rPr>
      </w:pPr>
    </w:p>
    <w:p w14:paraId="7B8EBE15" w14:textId="77777777" w:rsidR="003772BF" w:rsidRDefault="003772BF" w:rsidP="00F537F1">
      <w:pPr>
        <w:rPr>
          <w:b/>
          <w:bCs/>
        </w:rPr>
      </w:pPr>
    </w:p>
    <w:p w14:paraId="2E1F217E" w14:textId="77777777" w:rsidR="003772BF" w:rsidRDefault="003772BF" w:rsidP="00F537F1">
      <w:pPr>
        <w:rPr>
          <w:b/>
          <w:bCs/>
        </w:rPr>
      </w:pPr>
    </w:p>
    <w:p w14:paraId="7B54ADF8" w14:textId="77777777" w:rsidR="003772BF" w:rsidRDefault="003772BF" w:rsidP="00F537F1">
      <w:pPr>
        <w:rPr>
          <w:b/>
          <w:bCs/>
        </w:rPr>
      </w:pPr>
    </w:p>
    <w:p w14:paraId="7AA30311" w14:textId="77777777" w:rsidR="003772BF" w:rsidRDefault="003772BF" w:rsidP="00F537F1">
      <w:pPr>
        <w:rPr>
          <w:b/>
          <w:bCs/>
        </w:rPr>
      </w:pPr>
    </w:p>
    <w:p w14:paraId="5AB9ACAB" w14:textId="77777777" w:rsidR="003772BF" w:rsidRDefault="003772BF" w:rsidP="00F537F1">
      <w:pPr>
        <w:rPr>
          <w:b/>
          <w:bCs/>
        </w:rPr>
      </w:pPr>
    </w:p>
    <w:p w14:paraId="202201F3" w14:textId="77777777" w:rsidR="003772BF" w:rsidRDefault="003772BF" w:rsidP="00F537F1">
      <w:pPr>
        <w:rPr>
          <w:b/>
          <w:bCs/>
        </w:rPr>
      </w:pPr>
    </w:p>
    <w:p w14:paraId="53B19B59" w14:textId="77777777" w:rsidR="003772BF" w:rsidRDefault="003772BF" w:rsidP="00F537F1">
      <w:pPr>
        <w:rPr>
          <w:b/>
          <w:bCs/>
        </w:rPr>
      </w:pPr>
    </w:p>
    <w:p w14:paraId="5FA17787" w14:textId="77777777" w:rsidR="003772BF" w:rsidRDefault="003772BF" w:rsidP="00F537F1">
      <w:pPr>
        <w:rPr>
          <w:b/>
          <w:bCs/>
        </w:rPr>
      </w:pPr>
    </w:p>
    <w:p w14:paraId="507359D9" w14:textId="77777777" w:rsidR="003772BF" w:rsidRDefault="003772BF" w:rsidP="00F537F1">
      <w:pPr>
        <w:rPr>
          <w:b/>
          <w:bCs/>
        </w:rPr>
      </w:pPr>
    </w:p>
    <w:p w14:paraId="744AB192" w14:textId="77777777" w:rsidR="003772BF" w:rsidRDefault="003772BF" w:rsidP="00F537F1">
      <w:pPr>
        <w:rPr>
          <w:b/>
          <w:bCs/>
        </w:rPr>
      </w:pPr>
    </w:p>
    <w:p w14:paraId="708B22C6" w14:textId="77777777" w:rsidR="003772BF" w:rsidRDefault="003772BF" w:rsidP="00F537F1">
      <w:pPr>
        <w:rPr>
          <w:b/>
          <w:bCs/>
        </w:rPr>
      </w:pPr>
    </w:p>
    <w:p w14:paraId="24C20622" w14:textId="77777777" w:rsidR="003772BF" w:rsidRDefault="003772BF" w:rsidP="00F537F1">
      <w:pPr>
        <w:rPr>
          <w:b/>
          <w:bCs/>
        </w:rPr>
      </w:pPr>
    </w:p>
    <w:p w14:paraId="42721819" w14:textId="77777777" w:rsidR="003772BF" w:rsidRDefault="003772BF" w:rsidP="00F537F1">
      <w:pPr>
        <w:rPr>
          <w:b/>
          <w:bCs/>
        </w:rPr>
      </w:pPr>
    </w:p>
    <w:p w14:paraId="2E135771" w14:textId="77777777" w:rsidR="003772BF" w:rsidRDefault="003772BF" w:rsidP="00F537F1">
      <w:pPr>
        <w:rPr>
          <w:b/>
          <w:bCs/>
        </w:rPr>
      </w:pPr>
    </w:p>
    <w:p w14:paraId="370E5428" w14:textId="77777777" w:rsidR="003772BF" w:rsidRDefault="003772BF" w:rsidP="00F537F1">
      <w:pPr>
        <w:rPr>
          <w:b/>
          <w:bCs/>
        </w:rPr>
      </w:pPr>
    </w:p>
    <w:p w14:paraId="3BBF4EA9" w14:textId="77777777" w:rsidR="003772BF" w:rsidRDefault="003772BF" w:rsidP="00F537F1">
      <w:pPr>
        <w:rPr>
          <w:b/>
          <w:bCs/>
        </w:rPr>
      </w:pPr>
    </w:p>
    <w:p w14:paraId="353971DA" w14:textId="77777777" w:rsidR="003772BF" w:rsidRDefault="003772BF" w:rsidP="00F537F1">
      <w:pPr>
        <w:rPr>
          <w:b/>
          <w:bCs/>
        </w:rPr>
      </w:pPr>
    </w:p>
    <w:p w14:paraId="77D18478" w14:textId="77777777" w:rsidR="003772BF" w:rsidRDefault="003772BF" w:rsidP="00F537F1">
      <w:pPr>
        <w:rPr>
          <w:b/>
          <w:bCs/>
        </w:rPr>
      </w:pPr>
    </w:p>
    <w:p w14:paraId="3BD3EC5A" w14:textId="77777777" w:rsidR="003772BF" w:rsidRDefault="003772BF" w:rsidP="00F537F1">
      <w:pPr>
        <w:rPr>
          <w:b/>
          <w:bCs/>
        </w:rPr>
      </w:pPr>
    </w:p>
    <w:p w14:paraId="4C1EFCCE" w14:textId="77777777" w:rsidR="003772BF" w:rsidRDefault="003772BF" w:rsidP="00F537F1">
      <w:pPr>
        <w:rPr>
          <w:b/>
          <w:bCs/>
        </w:rPr>
      </w:pPr>
    </w:p>
    <w:p w14:paraId="5BD548F2" w14:textId="77777777" w:rsidR="003772BF" w:rsidRDefault="003772BF" w:rsidP="00F537F1">
      <w:pPr>
        <w:rPr>
          <w:b/>
          <w:bCs/>
        </w:rPr>
      </w:pPr>
    </w:p>
    <w:p w14:paraId="205C4B26" w14:textId="77777777" w:rsidR="003772BF" w:rsidRDefault="003772BF" w:rsidP="00F537F1">
      <w:pPr>
        <w:rPr>
          <w:b/>
          <w:bCs/>
        </w:rPr>
      </w:pPr>
    </w:p>
    <w:p w14:paraId="0FBBC57A" w14:textId="77777777" w:rsidR="003772BF" w:rsidRDefault="003772BF" w:rsidP="00F537F1">
      <w:pPr>
        <w:rPr>
          <w:b/>
          <w:bCs/>
        </w:rPr>
      </w:pPr>
    </w:p>
    <w:p w14:paraId="3193968A" w14:textId="77777777" w:rsidR="003772BF" w:rsidRDefault="003772BF" w:rsidP="00F537F1">
      <w:pPr>
        <w:rPr>
          <w:b/>
          <w:bCs/>
        </w:rPr>
      </w:pPr>
    </w:p>
    <w:p w14:paraId="0602EEF9" w14:textId="77777777" w:rsidR="003772BF" w:rsidRDefault="003772BF" w:rsidP="00F537F1">
      <w:pPr>
        <w:rPr>
          <w:b/>
          <w:bCs/>
        </w:rPr>
      </w:pPr>
    </w:p>
    <w:sectPr w:rsidR="003772BF" w:rsidSect="00B97B9F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864506" w14:textId="77777777" w:rsidR="004C4FCB" w:rsidRDefault="004C4FCB" w:rsidP="00F537F1">
      <w:r>
        <w:separator/>
      </w:r>
    </w:p>
  </w:endnote>
  <w:endnote w:type="continuationSeparator" w:id="0">
    <w:p w14:paraId="39790CAA" w14:textId="77777777" w:rsidR="004C4FCB" w:rsidRDefault="004C4FCB" w:rsidP="00F53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D8243" w14:textId="77777777" w:rsidR="004C4FCB" w:rsidRDefault="004C4FCB" w:rsidP="00F537F1">
      <w:r>
        <w:separator/>
      </w:r>
    </w:p>
  </w:footnote>
  <w:footnote w:type="continuationSeparator" w:id="0">
    <w:p w14:paraId="2CF387C0" w14:textId="77777777" w:rsidR="004C4FCB" w:rsidRDefault="004C4FCB" w:rsidP="00F537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0E14F" w14:textId="77777777" w:rsidR="003772BF" w:rsidRDefault="003772BF" w:rsidP="003772B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6956F0" w14:textId="77777777" w:rsidR="003772BF" w:rsidRDefault="003772BF" w:rsidP="003772B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153F"/>
    <w:rsid w:val="00007927"/>
    <w:rsid w:val="00036567"/>
    <w:rsid w:val="000B1D76"/>
    <w:rsid w:val="000C153F"/>
    <w:rsid w:val="00127BBD"/>
    <w:rsid w:val="001605A5"/>
    <w:rsid w:val="00167F13"/>
    <w:rsid w:val="00191540"/>
    <w:rsid w:val="001B6EF9"/>
    <w:rsid w:val="0021350E"/>
    <w:rsid w:val="0028111D"/>
    <w:rsid w:val="00346607"/>
    <w:rsid w:val="003772BF"/>
    <w:rsid w:val="0044205D"/>
    <w:rsid w:val="004C4FCB"/>
    <w:rsid w:val="004F231C"/>
    <w:rsid w:val="00542A7C"/>
    <w:rsid w:val="00545158"/>
    <w:rsid w:val="0059607A"/>
    <w:rsid w:val="005B6EE5"/>
    <w:rsid w:val="005F4C3C"/>
    <w:rsid w:val="00670A08"/>
    <w:rsid w:val="006E6547"/>
    <w:rsid w:val="007C2BF1"/>
    <w:rsid w:val="008B149D"/>
    <w:rsid w:val="008B3DCD"/>
    <w:rsid w:val="009A48F5"/>
    <w:rsid w:val="00A84D67"/>
    <w:rsid w:val="00AB6099"/>
    <w:rsid w:val="00AD06B3"/>
    <w:rsid w:val="00B05E13"/>
    <w:rsid w:val="00B552C9"/>
    <w:rsid w:val="00B97B9F"/>
    <w:rsid w:val="00C04EBA"/>
    <w:rsid w:val="00C142AF"/>
    <w:rsid w:val="00C70090"/>
    <w:rsid w:val="00CA550E"/>
    <w:rsid w:val="00DD6C7A"/>
    <w:rsid w:val="00E16C7E"/>
    <w:rsid w:val="00E6004C"/>
    <w:rsid w:val="00E6480A"/>
    <w:rsid w:val="00E8500C"/>
    <w:rsid w:val="00EC4AB5"/>
    <w:rsid w:val="00EE2FE7"/>
    <w:rsid w:val="00F3039F"/>
    <w:rsid w:val="00F472E1"/>
    <w:rsid w:val="00F5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797EB06E"/>
  <w15:docId w15:val="{DA5CAED0-C0B1-439F-AF37-FE925824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7F1"/>
    <w:rPr>
      <w:rFonts w:ascii="Cambria" w:eastAsia="Times New Roman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37F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53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37F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537F1"/>
    <w:rPr>
      <w:sz w:val="18"/>
      <w:szCs w:val="18"/>
    </w:rPr>
  </w:style>
  <w:style w:type="table" w:styleId="TableGrid">
    <w:name w:val="Table Grid"/>
    <w:basedOn w:val="TableNormal"/>
    <w:uiPriority w:val="39"/>
    <w:rsid w:val="00F53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6607"/>
  </w:style>
  <w:style w:type="paragraph" w:styleId="BalloonText">
    <w:name w:val="Balloon Text"/>
    <w:basedOn w:val="Normal"/>
    <w:link w:val="BalloonTextChar"/>
    <w:uiPriority w:val="99"/>
    <w:semiHidden/>
    <w:unhideWhenUsed/>
    <w:rsid w:val="009A48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8F5"/>
    <w:rPr>
      <w:rFonts w:ascii="Cambria" w:eastAsia="Times New Roman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0F897-DA6F-439C-91CA-4EDE2E2EB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Bilyana Bogdanova</cp:lastModifiedBy>
  <cp:revision>26</cp:revision>
  <dcterms:created xsi:type="dcterms:W3CDTF">2019-04-21T16:19:00Z</dcterms:created>
  <dcterms:modified xsi:type="dcterms:W3CDTF">2019-11-14T10:53:00Z</dcterms:modified>
</cp:coreProperties>
</file>